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EBD8" w14:textId="4D83235C" w:rsidR="001B2E58" w:rsidRDefault="001B2E58" w:rsidP="00CE607A">
      <w:pPr>
        <w:ind w:firstLineChars="0" w:firstLine="0"/>
        <w:jc w:val="left"/>
        <w:rPr>
          <w:rFonts w:ascii="Arial" w:hAnsi="Arial" w:cs="Arial"/>
          <w:b/>
          <w:bCs/>
          <w:sz w:val="22"/>
          <w:szCs w:val="18"/>
        </w:rPr>
      </w:pPr>
      <w:r w:rsidRPr="00C97520">
        <w:rPr>
          <w:rFonts w:ascii="Arial" w:hAnsi="Arial" w:cs="Arial"/>
          <w:b/>
          <w:bCs/>
          <w:sz w:val="22"/>
          <w:szCs w:val="18"/>
        </w:rPr>
        <w:t>Table S</w:t>
      </w:r>
      <w:r w:rsidR="00A043CB" w:rsidRPr="00C97520">
        <w:rPr>
          <w:rFonts w:ascii="Arial" w:hAnsi="Arial" w:cs="Arial"/>
          <w:b/>
          <w:bCs/>
          <w:sz w:val="22"/>
          <w:szCs w:val="18"/>
        </w:rPr>
        <w:t>2</w:t>
      </w:r>
      <w:r w:rsidRPr="00C97520">
        <w:rPr>
          <w:rFonts w:ascii="Arial" w:hAnsi="Arial" w:cs="Arial"/>
          <w:b/>
          <w:bCs/>
          <w:sz w:val="22"/>
          <w:szCs w:val="18"/>
        </w:rPr>
        <w:t>. sgRNA sequence</w:t>
      </w:r>
      <w:r w:rsidR="004E37A5" w:rsidRPr="00C97520">
        <w:rPr>
          <w:rFonts w:ascii="Arial" w:hAnsi="Arial" w:cs="Arial"/>
          <w:b/>
          <w:bCs/>
          <w:sz w:val="22"/>
          <w:szCs w:val="18"/>
        </w:rPr>
        <w:t>s</w:t>
      </w:r>
      <w:r w:rsidRPr="00C97520">
        <w:rPr>
          <w:rFonts w:ascii="Arial" w:hAnsi="Arial" w:cs="Arial"/>
          <w:b/>
          <w:bCs/>
          <w:sz w:val="22"/>
          <w:szCs w:val="18"/>
        </w:rPr>
        <w:t xml:space="preserve"> for correlation analysis of cell proliferation</w:t>
      </w:r>
      <w:r w:rsidR="00C96AA7">
        <w:rPr>
          <w:rFonts w:ascii="Arial" w:hAnsi="Arial" w:cs="Arial"/>
          <w:b/>
          <w:bCs/>
          <w:sz w:val="22"/>
          <w:szCs w:val="18"/>
        </w:rPr>
        <w:t xml:space="preserve"> index</w:t>
      </w:r>
      <w:r w:rsidRPr="00C97520">
        <w:rPr>
          <w:rFonts w:ascii="Arial" w:hAnsi="Arial" w:cs="Arial"/>
          <w:b/>
          <w:bCs/>
          <w:sz w:val="22"/>
          <w:szCs w:val="18"/>
        </w:rPr>
        <w:t xml:space="preserve"> and </w:t>
      </w:r>
      <w:r w:rsidR="00C96AA7">
        <w:rPr>
          <w:rFonts w:ascii="Arial" w:hAnsi="Arial" w:cs="Arial"/>
          <w:b/>
          <w:bCs/>
          <w:sz w:val="22"/>
          <w:szCs w:val="18"/>
        </w:rPr>
        <w:t xml:space="preserve">tamoxifen </w:t>
      </w:r>
      <w:r w:rsidRPr="00C97520">
        <w:rPr>
          <w:rFonts w:ascii="Arial" w:hAnsi="Arial" w:cs="Arial"/>
          <w:b/>
          <w:bCs/>
          <w:sz w:val="22"/>
          <w:szCs w:val="18"/>
        </w:rPr>
        <w:t>resistance</w:t>
      </w:r>
      <w:r w:rsidR="00C96AA7">
        <w:rPr>
          <w:rFonts w:ascii="Arial" w:hAnsi="Arial" w:cs="Arial"/>
          <w:b/>
          <w:bCs/>
          <w:sz w:val="22"/>
          <w:szCs w:val="18"/>
        </w:rPr>
        <w:t xml:space="preserve"> index,</w:t>
      </w:r>
      <w:r w:rsidRPr="00C97520">
        <w:rPr>
          <w:rFonts w:ascii="Arial" w:hAnsi="Arial" w:cs="Arial"/>
          <w:b/>
          <w:bCs/>
          <w:sz w:val="22"/>
          <w:szCs w:val="18"/>
        </w:rPr>
        <w:t xml:space="preserve"> </w:t>
      </w:r>
      <w:r w:rsidR="00C96AA7">
        <w:rPr>
          <w:rFonts w:ascii="Arial" w:hAnsi="Arial" w:cs="Arial"/>
          <w:b/>
          <w:bCs/>
          <w:sz w:val="22"/>
          <w:szCs w:val="18"/>
        </w:rPr>
        <w:t>r</w:t>
      </w:r>
      <w:r w:rsidRPr="00C97520">
        <w:rPr>
          <w:rFonts w:ascii="Arial" w:hAnsi="Arial" w:cs="Arial"/>
          <w:b/>
          <w:bCs/>
          <w:sz w:val="22"/>
          <w:szCs w:val="18"/>
        </w:rPr>
        <w:t>elated to Figure 3.</w:t>
      </w:r>
    </w:p>
    <w:p w14:paraId="55410D2F" w14:textId="77777777" w:rsidR="00D5237A" w:rsidRPr="004E37A5" w:rsidRDefault="00D5237A" w:rsidP="001B2E58">
      <w:pPr>
        <w:ind w:firstLineChars="0" w:firstLine="0"/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XSpec="center" w:tblpY="217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1418"/>
        <w:gridCol w:w="1417"/>
      </w:tblGrid>
      <w:tr w:rsidR="00D5237A" w:rsidRPr="00CA1326" w14:paraId="19D118D8" w14:textId="7115A589" w:rsidTr="00A801EE">
        <w:trPr>
          <w:trHeight w:val="269"/>
        </w:trPr>
        <w:tc>
          <w:tcPr>
            <w:tcW w:w="1985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07D4BFDB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ene symbol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000000"/>
              <w:right w:val="nil"/>
            </w:tcBorders>
            <w:vAlign w:val="center"/>
          </w:tcPr>
          <w:p w14:paraId="07D0DA67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sgRNA sequence (5‘-3’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72881E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Proliferation</w:t>
            </w:r>
          </w:p>
          <w:p w14:paraId="72574A7A" w14:textId="7003E308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Index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67ED1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Resistance</w:t>
            </w:r>
          </w:p>
          <w:p w14:paraId="667C7047" w14:textId="61ED1472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Index</w:t>
            </w:r>
          </w:p>
        </w:tc>
      </w:tr>
      <w:tr w:rsidR="00D5237A" w:rsidRPr="00CA1326" w14:paraId="66F9B537" w14:textId="4EEC4934" w:rsidTr="00163E49">
        <w:trPr>
          <w:trHeight w:val="269"/>
        </w:trPr>
        <w:tc>
          <w:tcPr>
            <w:tcW w:w="8647" w:type="dxa"/>
            <w:gridSpan w:val="4"/>
            <w:tcBorders>
              <w:top w:val="single" w:sz="12" w:space="0" w:color="000000"/>
              <w:bottom w:val="single" w:sz="8" w:space="0" w:color="000000"/>
              <w:right w:val="nil"/>
            </w:tcBorders>
            <w:vAlign w:val="center"/>
          </w:tcPr>
          <w:p w14:paraId="59C141EE" w14:textId="3111477A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Low-proliferation</w:t>
            </w:r>
          </w:p>
        </w:tc>
      </w:tr>
      <w:tr w:rsidR="00D5237A" w:rsidRPr="00CA1326" w14:paraId="7E796754" w14:textId="660B32D5" w:rsidTr="00163E49">
        <w:trPr>
          <w:trHeight w:val="86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14A9E48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MTOR (sg1)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center"/>
          </w:tcPr>
          <w:p w14:paraId="54B02DC9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TGATGGCCTGGACAACC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D95AB4" w14:textId="7424B77E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A9FA62" w14:textId="4CD87999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</w:tr>
      <w:tr w:rsidR="00D5237A" w:rsidRPr="00CA1326" w14:paraId="2C9B8E87" w14:textId="51F755BF" w:rsidTr="00163E49">
        <w:tc>
          <w:tcPr>
            <w:tcW w:w="1985" w:type="dxa"/>
            <w:tcBorders>
              <w:bottom w:val="nil"/>
            </w:tcBorders>
            <w:vAlign w:val="center"/>
          </w:tcPr>
          <w:p w14:paraId="127E0DB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PSMB2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08E0ACE7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TTATAAGATGCGAAATGGT</w:t>
            </w:r>
          </w:p>
        </w:tc>
        <w:tc>
          <w:tcPr>
            <w:tcW w:w="1418" w:type="dxa"/>
            <w:tcBorders>
              <w:bottom w:val="nil"/>
            </w:tcBorders>
          </w:tcPr>
          <w:p w14:paraId="2E55CCB9" w14:textId="67684317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bottom w:val="nil"/>
            </w:tcBorders>
          </w:tcPr>
          <w:p w14:paraId="18A1598E" w14:textId="76E55519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</w:tr>
      <w:tr w:rsidR="007E46A8" w:rsidRPr="00CA1326" w14:paraId="07D2C53A" w14:textId="77777777" w:rsidTr="00163E49">
        <w:tc>
          <w:tcPr>
            <w:tcW w:w="1985" w:type="dxa"/>
            <w:tcBorders>
              <w:bottom w:val="nil"/>
            </w:tcBorders>
            <w:vAlign w:val="center"/>
          </w:tcPr>
          <w:p w14:paraId="4B3B1176" w14:textId="496FE6FC" w:rsidR="007E46A8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WASH1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3419BD80" w14:textId="5CCF36EA" w:rsidR="007E46A8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TGGTGTTGAAGAGCAGCA</w:t>
            </w:r>
          </w:p>
        </w:tc>
        <w:tc>
          <w:tcPr>
            <w:tcW w:w="1418" w:type="dxa"/>
            <w:tcBorders>
              <w:bottom w:val="nil"/>
            </w:tcBorders>
          </w:tcPr>
          <w:p w14:paraId="5A87A4F9" w14:textId="5761977F" w:rsidR="007E46A8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1417" w:type="dxa"/>
            <w:tcBorders>
              <w:bottom w:val="nil"/>
            </w:tcBorders>
          </w:tcPr>
          <w:p w14:paraId="20D0DD9E" w14:textId="5F9F8E1B" w:rsidR="007E46A8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</w:tr>
      <w:tr w:rsidR="00D5237A" w:rsidRPr="00CA1326" w14:paraId="79AEED59" w14:textId="00F555E9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B7A92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EIF3CL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EE154C0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CAGAGCATGGTGGTAGA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D0ED6" w14:textId="32562D51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ED7D65" w14:textId="2D3BD5E2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2.35</w:t>
            </w:r>
          </w:p>
        </w:tc>
      </w:tr>
      <w:tr w:rsidR="00D5237A" w:rsidRPr="00CA1326" w14:paraId="595466B6" w14:textId="57F07CE8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D465B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MTOR (sg2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D4F1D6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CAGGAAATGATCCGCAC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2714C4" w14:textId="283D7236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F4C731" w14:textId="270645E0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</w:tr>
      <w:tr w:rsidR="00D5237A" w:rsidRPr="00CA1326" w14:paraId="04431DDF" w14:textId="2C8A86C2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F5473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PPP1R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DB99617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CTGGGATCTAACCGCATC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BFE864" w14:textId="1441BCFB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607FCA" w14:textId="0152FBAA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</w:tr>
      <w:tr w:rsidR="00D5237A" w:rsidRPr="00CA1326" w14:paraId="649FDF53" w14:textId="661354E1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DDA9D0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RPS1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BC8541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CCACCAACTTGACATAC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4E29A1" w14:textId="4F5FAC2A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C162E" w14:textId="588FF023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</w:tr>
      <w:tr w:rsidR="00D5237A" w:rsidRPr="00CA1326" w14:paraId="0E346E48" w14:textId="7ADB9F66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476B30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NOTCH2NL (sg1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2E7E9D4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GATGAGACAGGCAGGC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02383E" w14:textId="3E83A773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7F1134" w14:textId="177B65DD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30</w:t>
            </w:r>
          </w:p>
        </w:tc>
      </w:tr>
      <w:tr w:rsidR="00D5237A" w:rsidRPr="00CA1326" w14:paraId="6B391840" w14:textId="63C3C930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7765C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EXOSC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B88177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AAATACTACAGTAATC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F86B4D" w14:textId="79B8A759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0A1359" w14:textId="11510074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</w:tr>
      <w:tr w:rsidR="00D5237A" w:rsidRPr="00CA1326" w14:paraId="1DA484B4" w14:textId="4295202A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6440B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SOD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912A071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AAAGTAATGGACCAGTG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A1D63C" w14:textId="7A2D1B2C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FFB522" w14:textId="461146B1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</w:tr>
      <w:tr w:rsidR="00D5237A" w:rsidRPr="00CA1326" w14:paraId="7FC8EC60" w14:textId="05D4DD4E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83BD1D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PSMD1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7FAE591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TGAAGAATGATTTCCACG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45B1F6" w14:textId="4E74F892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3AA7DE" w14:textId="75B0CE00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</w:tr>
      <w:tr w:rsidR="00D5237A" w:rsidRPr="00CA1326" w14:paraId="317689A1" w14:textId="2F46C1C5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21200D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USP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3D7724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CAACCTTTCAGTTCAC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471828" w14:textId="23C1FDB8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847F67" w14:textId="36604750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</w:tr>
      <w:tr w:rsidR="00D5237A" w:rsidRPr="00CA1326" w14:paraId="050AAE0D" w14:textId="1E186E48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8AA9D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NF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1A1D04F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AGGAAGCAGATATCCGG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C11335" w14:textId="356C3B73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4B8E29" w14:textId="550B5F7D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</w:tr>
      <w:tr w:rsidR="00D5237A" w:rsidRPr="00CA1326" w14:paraId="2D65DD64" w14:textId="2F9971BE" w:rsidTr="00163E49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5C3E6D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SARS2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77B8FD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ACCGGGCAGAGACAAACA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49D464" w14:textId="0EC977FA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AD5E5E" w14:textId="5478C2A8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2.10</w:t>
            </w:r>
          </w:p>
        </w:tc>
      </w:tr>
      <w:tr w:rsidR="00D5237A" w:rsidRPr="00CA1326" w14:paraId="4BC11AAE" w14:textId="77777777" w:rsidTr="00163E49"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99D4" w14:textId="05CF4998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  <w:r w:rsidR="007E46A8" w:rsidRPr="00CA1326">
              <w:rPr>
                <w:rFonts w:asciiTheme="minorHAnsi" w:hAnsiTheme="minorHAnsi" w:cstheme="minorHAnsi"/>
                <w:sz w:val="22"/>
                <w:szCs w:val="22"/>
              </w:rPr>
              <w:t>-proliferation</w:t>
            </w:r>
          </w:p>
        </w:tc>
      </w:tr>
      <w:tr w:rsidR="00D5237A" w:rsidRPr="00CA1326" w14:paraId="10BADAC7" w14:textId="45A57EDC" w:rsidTr="00163E49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E45BFCB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NOTCH2NL (sg2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4DB8D17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CTCGACCTTGCCTGAATG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C063A1" w14:textId="6828450D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900A9BE" w14:textId="357AA6F8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D5237A" w:rsidRPr="00CA1326" w14:paraId="696EE635" w14:textId="297CC67A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67BC1D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EXOC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5A88ABE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TCTCATAGATGAACTACA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DF4536" w14:textId="6917F2D7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D6F1E4" w14:textId="30E8259A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60</w:t>
            </w:r>
          </w:p>
        </w:tc>
      </w:tr>
      <w:tr w:rsidR="00D5237A" w:rsidRPr="00CA1326" w14:paraId="1C35391C" w14:textId="7B0A7AD0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8264EE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PIK3C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B66EAF5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GCCTGCAAAAACTCAACA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509371" w14:textId="1F663293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16663C" w14:textId="464CB5C9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19</w:t>
            </w:r>
          </w:p>
        </w:tc>
      </w:tr>
      <w:tr w:rsidR="00D5237A" w:rsidRPr="00CA1326" w14:paraId="0BCC9E4E" w14:textId="625D028E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DC9F9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USPL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AE35B70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CTAATGTGCATCTAAGC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37D3FF" w14:textId="16795F8B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37FDF8" w14:textId="45FA95F7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</w:tr>
      <w:tr w:rsidR="00D5237A" w:rsidRPr="00CA1326" w14:paraId="096D8352" w14:textId="7016DAA6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E1C07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MOCS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6A0B26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ATCTCATCTCGGGACAG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E8DCDB" w14:textId="0A77B14A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CEFE0D" w14:textId="11769F39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</w:tr>
      <w:tr w:rsidR="00D5237A" w:rsidRPr="00CA1326" w14:paraId="2A157C15" w14:textId="1AF51A5B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53986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ATA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709DF44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CGGGTGGGACACACAGT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C6EA40" w14:textId="22FFD536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00E289" w14:textId="5B4E789B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D5237A" w:rsidRPr="00CA1326" w14:paraId="4EEA79C1" w14:textId="64FF7490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45FB8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URK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8CE87D0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CATATAGAAAATAATCC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3D0B61" w14:textId="1952192A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27AD80" w14:textId="2082083C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09</w:t>
            </w:r>
          </w:p>
        </w:tc>
      </w:tr>
      <w:tr w:rsidR="00D5237A" w:rsidRPr="00CA1326" w14:paraId="362E45A1" w14:textId="0837E4A4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4DC213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IB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61B0808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AGGTGCCCTACGAGCTC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0FC610" w14:textId="4CA4B4FC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4B1296" w14:textId="777DD767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</w:tr>
      <w:tr w:rsidR="00D5237A" w:rsidRPr="00CA1326" w14:paraId="69D2FB1D" w14:textId="5214E85F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3207F5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GB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2680D0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CATTGATGGGGCGGCACC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C7D8C0" w14:textId="7286F877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23633A" w14:textId="420DD9A1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</w:tr>
      <w:tr w:rsidR="00D5237A" w:rsidRPr="00CA1326" w14:paraId="03C8A1C3" w14:textId="73A24BF5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F87EAB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NOL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1205EFC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CGAAAGTCAGCTCCTCC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E89C7F" w14:textId="2B9AC656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48F66F" w14:textId="643B4C0F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40</w:t>
            </w:r>
          </w:p>
        </w:tc>
      </w:tr>
      <w:tr w:rsidR="00D5237A" w:rsidRPr="00CA1326" w14:paraId="6D9A376A" w14:textId="6E22C0AF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F25F6D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AZ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743AB2B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CTGACCGTGCACAACAGG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0A70E8" w14:textId="6A0EE2B7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46FAE7" w14:textId="44384F93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2.13</w:t>
            </w:r>
          </w:p>
        </w:tc>
      </w:tr>
      <w:tr w:rsidR="00D5237A" w:rsidRPr="00CA1326" w14:paraId="02041018" w14:textId="2C14372D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4CD41E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LAT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E72716B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CTTCTGCTTTACAAACAG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75ECA3" w14:textId="65889B6E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958939" w14:textId="785DFB72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</w:p>
        </w:tc>
      </w:tr>
      <w:tr w:rsidR="00D5237A" w:rsidRPr="00CA1326" w14:paraId="23A979B5" w14:textId="69BE1B4F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EA2B54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RAB9B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28D21B6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TTAGGACACCCTTCTAC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533F1F" w14:textId="7AF36499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2A8A1B" w14:textId="7A8C341A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</w:p>
        </w:tc>
      </w:tr>
      <w:tr w:rsidR="00D5237A" w:rsidRPr="00CA1326" w14:paraId="4C3EDD28" w14:textId="2400F092" w:rsidTr="00163E49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7AEC861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CDC81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74A10D9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GCTTGCCAGGATCATAAC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7525FA" w14:textId="59558B6E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319E4CF" w14:textId="520A3A54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0.90</w:t>
            </w:r>
          </w:p>
        </w:tc>
      </w:tr>
      <w:tr w:rsidR="007E46A8" w:rsidRPr="00CA1326" w14:paraId="794CAF29" w14:textId="77777777" w:rsidTr="00163E49"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68D6447" w14:textId="13929FD5" w:rsidR="007E46A8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High-proliferation</w:t>
            </w:r>
          </w:p>
        </w:tc>
      </w:tr>
      <w:tr w:rsidR="00D5237A" w:rsidRPr="00CA1326" w14:paraId="0848C980" w14:textId="236BB5E3" w:rsidTr="00163E49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2B732C1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CNNM3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6922ED2E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ATGGTTGTAGAAACGAGTG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F1DA18" w14:textId="054F265B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62D9363" w14:textId="55DA9576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</w:tr>
      <w:tr w:rsidR="00D5237A" w:rsidRPr="00CA1326" w14:paraId="22FCB11A" w14:textId="4D7C3992" w:rsidTr="00163E49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66F3DC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OLPH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7A6403F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TGTATATCATCTGGATTAC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FB9E81" w14:textId="15A5B226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97294" w14:textId="150DE4BF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</w:tr>
      <w:tr w:rsidR="00D5237A" w:rsidRPr="00CA1326" w14:paraId="77959AE7" w14:textId="326D57C1" w:rsidTr="00163E49">
        <w:tc>
          <w:tcPr>
            <w:tcW w:w="1985" w:type="dxa"/>
            <w:tcBorders>
              <w:top w:val="nil"/>
              <w:bottom w:val="single" w:sz="12" w:space="0" w:color="000000"/>
            </w:tcBorders>
            <w:vAlign w:val="center"/>
          </w:tcPr>
          <w:p w14:paraId="5322FE3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MRAS</w:t>
            </w:r>
          </w:p>
        </w:tc>
        <w:tc>
          <w:tcPr>
            <w:tcW w:w="3827" w:type="dxa"/>
            <w:tcBorders>
              <w:top w:val="nil"/>
              <w:bottom w:val="single" w:sz="12" w:space="0" w:color="000000"/>
            </w:tcBorders>
            <w:vAlign w:val="center"/>
          </w:tcPr>
          <w:p w14:paraId="007EB682" w14:textId="77777777" w:rsidR="00D5237A" w:rsidRPr="00CA1326" w:rsidRDefault="00D5237A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GGAGCAATACATGCGCACGG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14:paraId="182C53C0" w14:textId="59DB11CB" w:rsidR="00D5237A" w:rsidRPr="00CA1326" w:rsidRDefault="007E46A8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50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27CC659A" w14:textId="717FFB06" w:rsidR="00D5237A" w:rsidRPr="00CA1326" w:rsidRDefault="00EE01CB" w:rsidP="00D5237A">
            <w:pPr>
              <w:tabs>
                <w:tab w:val="left" w:pos="-1104"/>
              </w:tabs>
              <w:spacing w:before="60" w:after="60" w:line="240" w:lineRule="auto"/>
              <w:ind w:leftChars="-460" w:left="-1104" w:firstLineChars="506" w:firstLine="1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A1326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</w:tr>
    </w:tbl>
    <w:p w14:paraId="47DF1EB2" w14:textId="77777777" w:rsidR="001B2E58" w:rsidRPr="00C97520" w:rsidRDefault="001B2E58" w:rsidP="001B2E58">
      <w:pPr>
        <w:ind w:firstLineChars="0" w:firstLine="0"/>
        <w:rPr>
          <w:rFonts w:ascii="Arial" w:hAnsi="Arial" w:cs="Arial"/>
          <w:sz w:val="22"/>
          <w:szCs w:val="22"/>
        </w:rPr>
      </w:pPr>
    </w:p>
    <w:p w14:paraId="76DEB265" w14:textId="77777777" w:rsidR="00834151" w:rsidRPr="00C97520" w:rsidRDefault="00834151" w:rsidP="001B2E58">
      <w:pPr>
        <w:ind w:firstLineChars="0" w:firstLine="0"/>
        <w:rPr>
          <w:rFonts w:ascii="Arial" w:hAnsi="Arial" w:cs="Arial"/>
          <w:sz w:val="22"/>
          <w:szCs w:val="22"/>
        </w:rPr>
      </w:pPr>
    </w:p>
    <w:sectPr w:rsidR="00834151" w:rsidRPr="00C975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AC207" w14:textId="77777777" w:rsidR="007D2054" w:rsidRDefault="007D2054">
      <w:pPr>
        <w:spacing w:line="240" w:lineRule="auto"/>
        <w:ind w:firstLine="480"/>
      </w:pPr>
      <w:r>
        <w:separator/>
      </w:r>
    </w:p>
  </w:endnote>
  <w:endnote w:type="continuationSeparator" w:id="0">
    <w:p w14:paraId="15501CF0" w14:textId="77777777" w:rsidR="007D2054" w:rsidRDefault="007D205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7857" w14:textId="77777777" w:rsidR="00F35F42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E60" w14:textId="77777777" w:rsidR="00F35F42" w:rsidRDefault="0000000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DCD7" w14:textId="77777777" w:rsidR="00F35F42" w:rsidRDefault="000000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7BB0A" w14:textId="77777777" w:rsidR="007D2054" w:rsidRDefault="007D2054">
      <w:pPr>
        <w:spacing w:line="240" w:lineRule="auto"/>
        <w:ind w:firstLine="480"/>
      </w:pPr>
      <w:r>
        <w:separator/>
      </w:r>
    </w:p>
  </w:footnote>
  <w:footnote w:type="continuationSeparator" w:id="0">
    <w:p w14:paraId="515200CE" w14:textId="77777777" w:rsidR="007D2054" w:rsidRDefault="007D205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609C" w14:textId="77777777" w:rsidR="00F35F42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CFB8" w14:textId="4CF6CCB2" w:rsidR="00F35F42" w:rsidRPr="0088326C" w:rsidRDefault="00000000" w:rsidP="0088326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37B" w14:textId="77777777" w:rsidR="00F35F42" w:rsidRDefault="0000000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C"/>
    <w:rsid w:val="00163E49"/>
    <w:rsid w:val="00173B35"/>
    <w:rsid w:val="001B1B5E"/>
    <w:rsid w:val="001B2E58"/>
    <w:rsid w:val="002D24B5"/>
    <w:rsid w:val="003C4709"/>
    <w:rsid w:val="003D0BB7"/>
    <w:rsid w:val="0043399F"/>
    <w:rsid w:val="004B10BD"/>
    <w:rsid w:val="004E37A5"/>
    <w:rsid w:val="006E2CFC"/>
    <w:rsid w:val="007C07D1"/>
    <w:rsid w:val="007D2054"/>
    <w:rsid w:val="007E46A8"/>
    <w:rsid w:val="00834151"/>
    <w:rsid w:val="00840698"/>
    <w:rsid w:val="0088326C"/>
    <w:rsid w:val="00891E21"/>
    <w:rsid w:val="008A1A7B"/>
    <w:rsid w:val="008A69A5"/>
    <w:rsid w:val="00916AEE"/>
    <w:rsid w:val="00A043CB"/>
    <w:rsid w:val="00A801EE"/>
    <w:rsid w:val="00AF5CF0"/>
    <w:rsid w:val="00B76624"/>
    <w:rsid w:val="00C96AA7"/>
    <w:rsid w:val="00C97520"/>
    <w:rsid w:val="00CA1326"/>
    <w:rsid w:val="00CE607A"/>
    <w:rsid w:val="00D052E5"/>
    <w:rsid w:val="00D3204E"/>
    <w:rsid w:val="00D5237A"/>
    <w:rsid w:val="00EA1A69"/>
    <w:rsid w:val="00EE01CB"/>
    <w:rsid w:val="00FA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C7B8"/>
  <w15:chartTrackingRefBased/>
  <w15:docId w15:val="{D35E2C92-21B1-42CF-BB21-00874435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58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E5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Microsoft Office User</cp:lastModifiedBy>
  <cp:revision>17</cp:revision>
  <dcterms:created xsi:type="dcterms:W3CDTF">2023-03-27T12:31:00Z</dcterms:created>
  <dcterms:modified xsi:type="dcterms:W3CDTF">2023-03-30T08:45:00Z</dcterms:modified>
</cp:coreProperties>
</file>